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Search strategy of all database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025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Med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(((Steroids[Title/Abstract])) OR (Steroids[Mesh])) OR ((((((((Metipred[Title/Abstract])) OR (6-Methylprednisolone[Title/Abstract])) OR (“6 Methylprednisolone”[Title/Abstract])) OR (Urbason[Title/Abstract])) OR (Medrol[Title/Abstract])) OR (methylprednisolone[Title/Abstract])) OR (Methylprednisolone[Mesh]))) AND (((Seroma[Title/Abstract])) OR (Seroma[Mesh]))) AND ((((((Mastectomy[Title/Abstract])) OR (Mastectomies[Title/Abstract])) OR (Mammectomy[Title/Abstract])) OR (Mammectomies[Title/Abstract])) OR (Mastectomy[Mesh])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 of Science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(TS=(mastectomy AND (methylprednisolone OR Steroids) AND Seroma)) OR TS=(mastectomy AND (methylprednisolone OR Steroids) AND Seroma)) OR TI=(mastectomy AND (methylprednisolone OR Steroids) AND Seroma)) OR AB=(mastectomy AND (methylprednisolone OR Steroids) AND Seroma) and Preprint Citation Index (Exclude – Database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ase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'mastectomy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'amputation, breast':ab,ti OR 'breast amputation':ab,ti OR 'breast excision':ab,ti OR 'breast extirpation':ab,ti OR 'breast removal':ab,ti OR 'breast resection':ab,ti OR 'mammectomy':ab,ti OR 'resection, breast':ab,ti OR 'mastectomy':ab,t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'methylprednisolone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'11, 17 dihydroxy 17':ab,ti AND '2 hydroxyacetyl':ab,ti AND '6, 10, 13 trimethyl 7, 8, 9, 11, 12, 14, 15, 16 octahydro 6h cyclopenta [a] phenanthren 3 one':ab,ti OR '11, 17, 21 trihydroxy 6 methylpregna 1, 4 diene 3, 20 dione':ab,ti OR '11beta, 17alpha, 21 trihydroxy 6alpha methyl 1, 4 pregnadiene 3, 20 dione':ab,ti OR '2 methylprednisolone':ab,ti OR '5 methylprednisolone':ab,ti OR '6 alpha methylprednisolone':ab,ti OR '6 methyl delta 1 hydrocortisone':ab,ti OR '6 methyl prednisolone':ab,ti OR '6 methylprednisolone':ab,ti OR '6alpha methyl 11beta, 17alpha, 21 triol 1, 4 pregnadiene 3, 20 dione':ab,ti OR '6alpha methyl delta1 hydrocortisone':ab,ti OR '6alpha methylprednisolone':ab,ti OR 'adlone-40':ab,ti OR 'adlone-80':ab,ti OR 'beta methylprednisolone':ab,ti OR 'dep medalone 80':ab,ti OR 'depmedalone':ab,ti OR 'depoject-80':ab,ti OR 'depopred':ab,ti OR 'esametone':ab,ti OR 'firmacort':ab,ti OR 'med-jec-40':ab,ti OR 'medixon':ab,ti OR 'mednin':ab,ti OR 'medralone 80':ab,ti OR 'medrate':ab,ti OR 'medrol':ab,ti OR 'medrol a':ab,ti OR 'medrol adt pak':ab,ti OR 'medrol compositum':ab,ti OR 'medrol dosepak':ab,ti OR 'medrol medules':ab,ti OR 'medrol pak':ab,ti OR 'medrone':ab,ti OR 'meprednisolone':ab,ti OR 'meprelon':ab,ti OR 'mesopren':ab,ti OR 'methacort 40':ab,ti OR 'methacort 80':ab,ti OR 'methyl prednisolone':ab,ti OR 'methylcotol':ab,ti OR 'methylcotolone':ab,ti OR 'methylpred dp':ab,ti OR 'methylsterolone':ab,ti OR 'metidrol':ab,ti OR 'metrisone':ab,ti OR 'metycortin':ab,ti OR 'metypred':ab,ti OR 'metypresol':ab,ti OR 'neomedrone':ab,ti OR 'nsc 19987':ab,ti OR 'nsc19987':ab,ti OR 'prednol':ab,ti OR 'solomet':ab,ti OR 'solu decortin':ab,ti OR 'urbason':ab,ti OR 'methylprednisolone':ab,t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 'steroid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 'cyclosteroids':ab,ti OR 'steroid compound':ab,ti OR 'steroid derivative':ab,ti OR 'steroidal compound':ab,ti OR 'steroids':ab,ti OR 'steroids, brominated':ab,ti OR 'steroids, chlorinated':ab,ti OR 'steroid':ab,t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 'seroma'/ex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 'seroma':ab,t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 #1 OR #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 #3 OR #4 OR #5 OR #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 #7 OR #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 #9 AND #10 AND #1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hrane Library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MeSH descriptor. [Mastectomy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(Mammectomies).ti,ab,kw OR (Mammectomy):ti,ab,kw OR (Mastectomies):ti,ab,kw OR (mastectomy):ti.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MeSH descriptor: [Methylprednisolone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(Urbason):ti,ab,kw OR (Metipred):ti,ab,kw OR (methylprednisolone):ti,ab,kw OR (Medrol):ti.ab.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 MeSH descriptor: [Steroids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 (Steroid):ti,ab,kw OR (Steroids):ti,ab,kw OR (catatoxic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 MeSH descriptor: [Seroma] explode all tre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 (Seroma):ti,ab,kw OR (Seromas):ti,ab,k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 #1 OR #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 #3 OR #4 OR #5 OR #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 #7 OR #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 #9 AND #10 AND #11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KI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U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>) AND 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TI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( 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KY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( 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AB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( 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fang Data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</w:t>
            </w:r>
            <w:r>
              <w:rPr>
                <w:rFonts w:ascii="Times New Roman" w:hAnsi="Times New Roman" w:cs="Times New Roman"/>
              </w:rPr>
              <w:t>题名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</w:t>
            </w:r>
            <w:r>
              <w:rPr>
                <w:rFonts w:ascii="Times New Roman" w:hAnsi="Times New Roman" w:cs="Times New Roman"/>
              </w:rPr>
              <w:t>题名</w:t>
            </w:r>
            <w:r>
              <w:rPr>
                <w:rFonts w:cs="Times New Roman" w:ascii="Times New Roman" w:hAnsi="Times New Roman"/>
              </w:rPr>
              <w:t>=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(</w:t>
            </w:r>
            <w:r>
              <w:rPr>
                <w:rFonts w:ascii="Times New Roman" w:hAnsi="Times New Roman" w:cs="Times New Roman"/>
              </w:rPr>
              <w:t>关键词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</w:t>
            </w:r>
            <w:r>
              <w:rPr>
                <w:rFonts w:ascii="Times New Roman" w:hAnsi="Times New Roman" w:cs="Times New Roman"/>
              </w:rPr>
              <w:t>关键词</w:t>
            </w:r>
            <w:r>
              <w:rPr>
                <w:rFonts w:cs="Times New Roman" w:ascii="Times New Roman" w:hAnsi="Times New Roman"/>
              </w:rPr>
              <w:t>=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(</w:t>
            </w:r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>) AND</w:t>
            </w:r>
            <w:r>
              <w:rPr>
                <w:rFonts w:ascii="Times New Roman" w:hAnsi="Times New Roman" w:cs="Times New Roman"/>
              </w:rPr>
              <w:t>摘要</w:t>
            </w:r>
            <w:r>
              <w:rPr>
                <w:rFonts w:cs="Times New Roman" w:ascii="Times New Roman" w:hAnsi="Times New Roman"/>
              </w:rPr>
              <w:t>=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cs="Times New Roman" w:ascii="Times New Roman" w:hAnsi="Times New Roman"/>
              </w:rPr>
              <w:t>)) OR ((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 xml:space="preserve">) AND </w:t>
            </w:r>
            <w:r>
              <w:rPr>
                <w:rFonts w:ascii="Times New Roman" w:hAnsi="Times New Roman" w:cs="Times New Roman"/>
              </w:rPr>
              <w:t>主题</w:t>
            </w:r>
            <w:r>
              <w:rPr>
                <w:rFonts w:cs="Times New Roman" w:ascii="Times New Roman" w:hAnsi="Times New Roman"/>
              </w:rPr>
              <w:t>=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>"[</w:t>
            </w:r>
            <w:r>
              <w:rPr>
                <w:rFonts w:ascii="Times New Roman" w:hAnsi="Times New Roman" w:cs="Times New Roman"/>
              </w:rPr>
              <w:t>常用字段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r>
              <w:rPr>
                <w:rFonts w:cs="Times New Roman" w:ascii="Times New Roman" w:hAnsi="Times New Roman"/>
              </w:rPr>
              <w:t>] AND( "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cs="Times New Roman" w:ascii="Times New Roman" w:hAnsi="Times New Roman"/>
              </w:rPr>
              <w:t>"[</w:t>
            </w:r>
            <w:r>
              <w:rPr>
                <w:rFonts w:ascii="Times New Roman" w:hAnsi="Times New Roman" w:cs="Times New Roman"/>
              </w:rPr>
              <w:t>常用字段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r>
              <w:rPr>
                <w:rFonts w:cs="Times New Roman" w:ascii="Times New Roman" w:hAnsi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cs="Times New Roman" w:ascii="Times New Roman" w:hAnsi="Times New Roman"/>
              </w:rPr>
              <w:t>"[</w:t>
            </w:r>
            <w:r>
              <w:rPr>
                <w:rFonts w:ascii="Times New Roman" w:hAnsi="Times New Roman" w:cs="Times New Roman"/>
              </w:rPr>
              <w:t>常用字段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r>
              <w:rPr>
                <w:rFonts w:cs="Times New Roman" w:ascii="Times New Roman" w:hAnsi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cs="Times New Roman" w:ascii="Times New Roman" w:hAnsi="Times New Roman"/>
              </w:rPr>
              <w:t>"[</w:t>
            </w:r>
            <w:r>
              <w:rPr>
                <w:rFonts w:ascii="Times New Roman" w:hAnsi="Times New Roman" w:cs="Times New Roman"/>
              </w:rPr>
              <w:t>常用字段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r>
              <w:rPr>
                <w:rFonts w:cs="Times New Roman" w:ascii="Times New Roman" w:hAnsi="Times New Roman"/>
              </w:rPr>
              <w:t>] OR "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"[</w:t>
            </w:r>
            <w:r>
              <w:rPr>
                <w:rFonts w:ascii="Times New Roman" w:hAnsi="Times New Roman" w:cs="Times New Roman"/>
              </w:rPr>
              <w:t>常用字段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ascii="Times New Roman" w:hAnsi="Times New Roman" w:cs="Times New Roman"/>
              </w:rPr>
              <w:t>智能</w:t>
            </w:r>
            <w:r>
              <w:rPr>
                <w:rFonts w:cs="Times New Roman" w:ascii="Times New Roman" w:hAnsi="Times New Roman"/>
              </w:rPr>
              <w:t>]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P</w:t>
            </w:r>
          </w:p>
        </w:tc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>) AND 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 OR (M=(</w:t>
            </w:r>
            <w:r>
              <w:rPr>
                <w:rFonts w:ascii="Times New Roman" w:hAnsi="Times New Roman" w:cs="Times New Roman"/>
              </w:rPr>
              <w:t>血清肿</w:t>
            </w:r>
            <w:r>
              <w:rPr>
                <w:rFonts w:cs="Times New Roman" w:ascii="Times New Roman" w:hAnsi="Times New Roman"/>
              </w:rPr>
              <w:t>) AND (</w:t>
            </w:r>
            <w:r>
              <w:rPr>
                <w:rFonts w:ascii="Times New Roman" w:hAnsi="Times New Roman" w:cs="Times New Roman"/>
              </w:rPr>
              <w:t>甲强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甲泼尼龙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类固醇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糖皮质激素</w:t>
            </w:r>
            <w:r>
              <w:rPr>
                <w:rFonts w:cs="Times New Roman" w:ascii="Times New Roman" w:hAnsi="Times New Roman"/>
              </w:rPr>
              <w:t>)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6:48:00Z</dcterms:created>
  <dc:creator>xxz</dc:creator>
  <dc:description/>
  <dc:language>en-US</dc:language>
  <cp:lastModifiedBy>熊祥樽</cp:lastModifiedBy>
  <dcterms:modified xsi:type="dcterms:W3CDTF">2025-07-29T02:17:2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903F67EC6D4B398119EC718E8D108A_12</vt:lpwstr>
  </property>
  <property fmtid="{D5CDD505-2E9C-101B-9397-08002B2CF9AE}" pid="3" name="KSOProductBuildVer">
    <vt:lpwstr>2052-12.1.0.21911</vt:lpwstr>
  </property>
  <property fmtid="{D5CDD505-2E9C-101B-9397-08002B2CF9AE}" pid="4" name="KSOTemplateDocerSaveRecord">
    <vt:lpwstr>eyJoZGlkIjoiYTZkMTk1Yjg2N2ZiODQ5ODFmZGUxM2YzZDk1YjQzYmQiLCJ1c2VySWQiOiIzMTA3NDAyODAifQ==</vt:lpwstr>
  </property>
</Properties>
</file>